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286AA8" w:rsidRDefault="00D92E91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3: </w:t>
      </w:r>
      <w:r w:rsidR="00622E09">
        <w:rPr>
          <w:rFonts w:ascii="Times New Roman" w:hAnsi="Times New Roman"/>
          <w:sz w:val="24"/>
          <w:szCs w:val="24"/>
        </w:rPr>
        <w:t>Table</w:t>
      </w:r>
      <w:r w:rsidR="00622E09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="00622E09">
        <w:rPr>
          <w:rFonts w:ascii="Times New Roman" w:hAnsi="Times New Roman" w:hint="eastAsia"/>
          <w:sz w:val="24"/>
          <w:szCs w:val="24"/>
        </w:rPr>
        <w:t>3</w:t>
      </w:r>
      <w:proofErr w:type="spellEnd"/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proofErr w:type="spellStart"/>
      <w:r w:rsidR="00782E68" w:rsidRPr="00782E68">
        <w:rPr>
          <w:rFonts w:ascii="Times New Roman" w:hAnsi="Times New Roman"/>
          <w:i/>
          <w:sz w:val="24"/>
          <w:szCs w:val="24"/>
        </w:rPr>
        <w:t>H</w:t>
      </w:r>
      <w:r w:rsidR="00782E68" w:rsidRPr="00782E68">
        <w:rPr>
          <w:rFonts w:ascii="Times New Roman" w:hAnsi="Times New Roman" w:hint="eastAsia"/>
          <w:i/>
          <w:sz w:val="24"/>
          <w:szCs w:val="24"/>
        </w:rPr>
        <w:t>ycleus</w:t>
      </w:r>
      <w:proofErr w:type="spellEnd"/>
      <w:r w:rsidR="00782E68" w:rsidRPr="00782E6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82E68" w:rsidRPr="00782E68">
        <w:rPr>
          <w:rFonts w:ascii="Times New Roman" w:hAnsi="Times New Roman"/>
          <w:i/>
          <w:sz w:val="24"/>
          <w:szCs w:val="24"/>
        </w:rPr>
        <w:t>marcipoli</w:t>
      </w:r>
      <w:proofErr w:type="spellEnd"/>
      <w:r w:rsidR="00782E6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175AA9" w:rsidRPr="00286AA8">
        <w:rPr>
          <w:rFonts w:ascii="Times New Roman" w:hAnsi="Times New Roman"/>
          <w:sz w:val="24"/>
          <w:szCs w:val="24"/>
        </w:rPr>
        <w:t>mitogenome</w:t>
      </w:r>
      <w:proofErr w:type="spellEnd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DA3859" w:rsidRPr="00DF5C15" w:rsidTr="00DA3859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  <w:proofErr w:type="spellEnd"/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656B0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656B0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-131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656B0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1-199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CA258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3-1280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0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6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0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69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8B0EFC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-3004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UR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05-3069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D0D0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7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DD544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55456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(AA)*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5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28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82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93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50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55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500E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04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17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72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50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1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9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500E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500E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hint="eastAsia"/>
                <w:sz w:val="21"/>
                <w:szCs w:val="21"/>
              </w:rPr>
              <w:t>AG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51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78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50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2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3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95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9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60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6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126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G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6365A1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12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5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6365A1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49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4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12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E500E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31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8023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565B0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02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88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6A3E7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89-9421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6A3E7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702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15FC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0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767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15FC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6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831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650E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  <w:r>
              <w:rPr>
                <w:rFonts w:ascii="Times New Roman" w:hAnsi="Times New Roman" w:hint="eastAsia"/>
                <w:sz w:val="21"/>
                <w:szCs w:val="21"/>
              </w:rPr>
              <w:t>325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D650E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13172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32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4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13172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0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C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15FC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6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30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650E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3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2</w:t>
            </w: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U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15FC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60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667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2158C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668-13943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13B5F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7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15FC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94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012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vAlign w:val="center"/>
          </w:tcPr>
          <w:p w:rsidR="00DA3859" w:rsidRPr="008571F1" w:rsidRDefault="00DA3859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  <w:proofErr w:type="spellEnd"/>
          </w:p>
        </w:tc>
        <w:tc>
          <w:tcPr>
            <w:tcW w:w="463" w:type="pct"/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DA3859" w:rsidRPr="00DF5C15" w:rsidRDefault="00DA3859" w:rsidP="00D650E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01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98</w:t>
            </w:r>
          </w:p>
        </w:tc>
        <w:tc>
          <w:tcPr>
            <w:tcW w:w="388" w:type="pct"/>
            <w:vAlign w:val="center"/>
          </w:tcPr>
          <w:p w:rsidR="00DA3859" w:rsidRPr="00DF5C15" w:rsidRDefault="00DA3859" w:rsidP="002158C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hint="eastAsia"/>
                <w:sz w:val="21"/>
                <w:szCs w:val="21"/>
              </w:rPr>
              <w:t>86</w:t>
            </w:r>
          </w:p>
        </w:tc>
        <w:tc>
          <w:tcPr>
            <w:tcW w:w="307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A3859" w:rsidRPr="00DF5C15" w:rsidTr="00DA3859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DA3859" w:rsidRPr="00D96956" w:rsidRDefault="00843BEF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DA3859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1B750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9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23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DA3859" w:rsidRPr="005B2F86" w:rsidRDefault="00DA3859" w:rsidP="001B7509">
            <w:pPr>
              <w:jc w:val="right"/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5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DA3859" w:rsidRPr="00DF5C15" w:rsidRDefault="00DA3859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86AA8">
        <w:rPr>
          <w:rFonts w:ascii="Times New Roman" w:hAnsi="Times New Roman"/>
          <w:sz w:val="24"/>
          <w:szCs w:val="24"/>
        </w:rPr>
        <w:t>intergenic</w:t>
      </w:r>
      <w:proofErr w:type="spellEnd"/>
      <w:r w:rsidRPr="00286AA8">
        <w:rPr>
          <w:rFonts w:ascii="Times New Roman" w:hAnsi="Times New Roman"/>
          <w:sz w:val="24"/>
          <w:szCs w:val="24"/>
        </w:rPr>
        <w:t xml:space="preserve">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 xml:space="preserve">of 3' </w:t>
      </w:r>
      <w:proofErr w:type="gramStart"/>
      <w:r w:rsidRPr="00286AA8">
        <w:rPr>
          <w:rFonts w:ascii="Times New Roman" w:hAnsi="Times New Roman"/>
          <w:sz w:val="24"/>
          <w:szCs w:val="24"/>
        </w:rPr>
        <w:t>A</w:t>
      </w:r>
      <w:proofErr w:type="gramEnd"/>
      <w:r w:rsidRPr="00286AA8">
        <w:rPr>
          <w:rFonts w:ascii="Times New Roman" w:hAnsi="Times New Roman"/>
          <w:sz w:val="24"/>
          <w:szCs w:val="24"/>
        </w:rPr>
        <w:t xml:space="preserve">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F71" w:rsidRDefault="002A6F71" w:rsidP="00685498">
      <w:pPr>
        <w:spacing w:after="0" w:line="240" w:lineRule="auto"/>
      </w:pPr>
      <w:r>
        <w:separator/>
      </w:r>
    </w:p>
  </w:endnote>
  <w:endnote w:type="continuationSeparator" w:id="0">
    <w:p w:rsidR="002A6F71" w:rsidRDefault="002A6F71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F71" w:rsidRDefault="002A6F71" w:rsidP="00685498">
      <w:pPr>
        <w:spacing w:after="0" w:line="240" w:lineRule="auto"/>
      </w:pPr>
      <w:r>
        <w:separator/>
      </w:r>
    </w:p>
  </w:footnote>
  <w:footnote w:type="continuationSeparator" w:id="0">
    <w:p w:rsidR="002A6F71" w:rsidRDefault="002A6F71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17"/>
  </w:docVars>
  <w:rsids>
    <w:rsidRoot w:val="000F4B5E"/>
    <w:rsid w:val="00001D3A"/>
    <w:rsid w:val="00011F77"/>
    <w:rsid w:val="000366C8"/>
    <w:rsid w:val="00097EEC"/>
    <w:rsid w:val="000B5C83"/>
    <w:rsid w:val="000D0B54"/>
    <w:rsid w:val="000F4B5E"/>
    <w:rsid w:val="00101786"/>
    <w:rsid w:val="001060B7"/>
    <w:rsid w:val="00131723"/>
    <w:rsid w:val="00144DD0"/>
    <w:rsid w:val="001522D6"/>
    <w:rsid w:val="00175AA9"/>
    <w:rsid w:val="00190C02"/>
    <w:rsid w:val="001A4FAC"/>
    <w:rsid w:val="001B35C7"/>
    <w:rsid w:val="001B7509"/>
    <w:rsid w:val="001D7653"/>
    <w:rsid w:val="001E0627"/>
    <w:rsid w:val="002154F3"/>
    <w:rsid w:val="002158CA"/>
    <w:rsid w:val="00246253"/>
    <w:rsid w:val="00287D31"/>
    <w:rsid w:val="002A6F71"/>
    <w:rsid w:val="002B2923"/>
    <w:rsid w:val="002F5341"/>
    <w:rsid w:val="00300453"/>
    <w:rsid w:val="00317854"/>
    <w:rsid w:val="0034615D"/>
    <w:rsid w:val="00390D00"/>
    <w:rsid w:val="003A74D2"/>
    <w:rsid w:val="003B28BF"/>
    <w:rsid w:val="003F7575"/>
    <w:rsid w:val="00406385"/>
    <w:rsid w:val="00416842"/>
    <w:rsid w:val="00423C61"/>
    <w:rsid w:val="004426DF"/>
    <w:rsid w:val="004832B6"/>
    <w:rsid w:val="004A04C7"/>
    <w:rsid w:val="004B03FD"/>
    <w:rsid w:val="004C6633"/>
    <w:rsid w:val="004E2F41"/>
    <w:rsid w:val="00524151"/>
    <w:rsid w:val="00540D6E"/>
    <w:rsid w:val="00544F46"/>
    <w:rsid w:val="0055456D"/>
    <w:rsid w:val="00565B03"/>
    <w:rsid w:val="00574F84"/>
    <w:rsid w:val="00596A0B"/>
    <w:rsid w:val="005A2A96"/>
    <w:rsid w:val="005B1386"/>
    <w:rsid w:val="005B2F86"/>
    <w:rsid w:val="005F5980"/>
    <w:rsid w:val="00622863"/>
    <w:rsid w:val="00622E09"/>
    <w:rsid w:val="00630A96"/>
    <w:rsid w:val="006365A1"/>
    <w:rsid w:val="00656B0D"/>
    <w:rsid w:val="00685498"/>
    <w:rsid w:val="00685F19"/>
    <w:rsid w:val="006A1926"/>
    <w:rsid w:val="006A3E7A"/>
    <w:rsid w:val="006A6A3E"/>
    <w:rsid w:val="006B59B4"/>
    <w:rsid w:val="006C30D6"/>
    <w:rsid w:val="006E5192"/>
    <w:rsid w:val="00701C10"/>
    <w:rsid w:val="007020EA"/>
    <w:rsid w:val="00727222"/>
    <w:rsid w:val="00756049"/>
    <w:rsid w:val="00766074"/>
    <w:rsid w:val="00782E68"/>
    <w:rsid w:val="00794BF3"/>
    <w:rsid w:val="007B5162"/>
    <w:rsid w:val="007B6991"/>
    <w:rsid w:val="007D2B6B"/>
    <w:rsid w:val="008043E5"/>
    <w:rsid w:val="008071FD"/>
    <w:rsid w:val="0081212D"/>
    <w:rsid w:val="00820012"/>
    <w:rsid w:val="0083347E"/>
    <w:rsid w:val="00843BEF"/>
    <w:rsid w:val="008641E7"/>
    <w:rsid w:val="008B0EFC"/>
    <w:rsid w:val="008B5F67"/>
    <w:rsid w:val="008C13E3"/>
    <w:rsid w:val="008F1D45"/>
    <w:rsid w:val="00917749"/>
    <w:rsid w:val="00920FEB"/>
    <w:rsid w:val="0094401A"/>
    <w:rsid w:val="009540E2"/>
    <w:rsid w:val="009566CF"/>
    <w:rsid w:val="00991DAE"/>
    <w:rsid w:val="009A4D9D"/>
    <w:rsid w:val="009D602D"/>
    <w:rsid w:val="009D6858"/>
    <w:rsid w:val="009E0711"/>
    <w:rsid w:val="00A12D2C"/>
    <w:rsid w:val="00A16E5F"/>
    <w:rsid w:val="00A40CDE"/>
    <w:rsid w:val="00A803E7"/>
    <w:rsid w:val="00A91BFC"/>
    <w:rsid w:val="00B26CEB"/>
    <w:rsid w:val="00B4781C"/>
    <w:rsid w:val="00B5239C"/>
    <w:rsid w:val="00BC5BEC"/>
    <w:rsid w:val="00BF1EE3"/>
    <w:rsid w:val="00C06A68"/>
    <w:rsid w:val="00C22CD2"/>
    <w:rsid w:val="00C438E5"/>
    <w:rsid w:val="00C53EC1"/>
    <w:rsid w:val="00C6719C"/>
    <w:rsid w:val="00C8277D"/>
    <w:rsid w:val="00CA2589"/>
    <w:rsid w:val="00CA7A4E"/>
    <w:rsid w:val="00D15FC4"/>
    <w:rsid w:val="00D31DBF"/>
    <w:rsid w:val="00D650E0"/>
    <w:rsid w:val="00D7420F"/>
    <w:rsid w:val="00D92E91"/>
    <w:rsid w:val="00DA3859"/>
    <w:rsid w:val="00DC5F78"/>
    <w:rsid w:val="00DD08FC"/>
    <w:rsid w:val="00DD544D"/>
    <w:rsid w:val="00E117CA"/>
    <w:rsid w:val="00E13B5F"/>
    <w:rsid w:val="00E177C0"/>
    <w:rsid w:val="00E23AD0"/>
    <w:rsid w:val="00E500EA"/>
    <w:rsid w:val="00E537C2"/>
    <w:rsid w:val="00E54B45"/>
    <w:rsid w:val="00E73E36"/>
    <w:rsid w:val="00E818EE"/>
    <w:rsid w:val="00EA4A45"/>
    <w:rsid w:val="00ED0D04"/>
    <w:rsid w:val="00EE59E7"/>
    <w:rsid w:val="00EF0D68"/>
    <w:rsid w:val="00F12692"/>
    <w:rsid w:val="00F14FEB"/>
    <w:rsid w:val="00F20085"/>
    <w:rsid w:val="00F269A2"/>
    <w:rsid w:val="00F61967"/>
    <w:rsid w:val="00F643A4"/>
    <w:rsid w:val="00FA0472"/>
    <w:rsid w:val="00FA7753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41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89</Words>
  <Characters>1209</Characters>
  <Application>Microsoft Office Word</Application>
  <DocSecurity>0</DocSecurity>
  <Lines>403</Lines>
  <Paragraphs>299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26</cp:revision>
  <dcterms:created xsi:type="dcterms:W3CDTF">2015-09-19T01:55:00Z</dcterms:created>
  <dcterms:modified xsi:type="dcterms:W3CDTF">2017-09-02T07:55:00Z</dcterms:modified>
</cp:coreProperties>
</file>